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03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719"/>
        <w:gridCol w:w="1714"/>
        <w:gridCol w:w="1621"/>
        <w:gridCol w:w="1173"/>
        <w:gridCol w:w="1257"/>
        <w:gridCol w:w="812"/>
        <w:gridCol w:w="797"/>
        <w:gridCol w:w="836"/>
        <w:gridCol w:w="776"/>
        <w:gridCol w:w="827"/>
        <w:gridCol w:w="812"/>
        <w:gridCol w:w="902"/>
        <w:gridCol w:w="989"/>
        <w:gridCol w:w="893"/>
        <w:gridCol w:w="902"/>
      </w:tblGrid>
      <w:tr w:rsidR="00E1768F" w:rsidRPr="00E04F53" w14:paraId="2E7526E1" w14:textId="77777777" w:rsidTr="00E1768F">
        <w:trPr>
          <w:trHeight w:val="298"/>
        </w:trPr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F0C6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AG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A9EEE" w14:textId="086F582C" w:rsidR="00E1768F" w:rsidRPr="0070128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Taxonomy</w:t>
            </w:r>
            <w:r w:rsidR="007012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00B6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iG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2E48F" w14:textId="77777777" w:rsidR="00E1768F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mple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ess</w:t>
            </w:r>
          </w:p>
          <w:p w14:paraId="56070FE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8DA9E" w14:textId="77777777" w:rsidR="00E1768F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nta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ination</w:t>
            </w:r>
          </w:p>
          <w:p w14:paraId="50E7BBD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EC64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Quality %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A80F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+C content %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178E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umber of contigs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7866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enetic size (Mb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C645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Largest contig</w:t>
            </w: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(bp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2B45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5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DAA8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ORF’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2C71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umber of genes annotated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DA2D8" w14:textId="77777777" w:rsidR="00E1768F" w:rsidRPr="00AD5EFE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verage RES1 (rpkm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c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CF3E4" w14:textId="77777777" w:rsidR="00E1768F" w:rsidRPr="00AD5EFE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verage RES2 (rpkm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c</w:t>
            </w:r>
          </w:p>
        </w:tc>
      </w:tr>
      <w:tr w:rsidR="00E1768F" w:rsidRPr="00E04F53" w14:paraId="40C5D488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1504A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21CD2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idetes</w:t>
            </w:r>
          </w:p>
          <w:p w14:paraId="70287A6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ytophagia</w:t>
            </w:r>
            <w:proofErr w:type="spellEnd"/>
          </w:p>
          <w:p w14:paraId="5BEBD02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ytophagale</w:t>
            </w:r>
            <w:proofErr w:type="spellEnd"/>
          </w:p>
          <w:p w14:paraId="009C4341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lammeovirg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CD01C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arivirg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1D587E3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tractuosa</w:t>
            </w:r>
            <w:proofErr w:type="spellEnd"/>
          </w:p>
          <w:p w14:paraId="66EDEFBA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0.15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2AFE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1.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27C9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39B7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8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08E9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.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BB0B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9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83A1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9991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 58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2D03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 09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98A3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7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761F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52 (38.8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5938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 ± 0.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A4DC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 ± 0.46</w:t>
            </w:r>
          </w:p>
        </w:tc>
      </w:tr>
      <w:tr w:rsidR="00E1768F" w:rsidRPr="00E04F53" w14:paraId="454262D5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74325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79ED5" w14:textId="77777777" w:rsidR="00E1768F" w:rsidRDefault="00E1768F" w:rsidP="000C608A">
            <w:pPr>
              <w:spacing w:after="0" w:line="240" w:lineRule="auto"/>
              <w:ind w:right="-9868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0E753AA8" w14:textId="77777777" w:rsidR="00E1768F" w:rsidRDefault="00E1768F" w:rsidP="000C608A">
            <w:pPr>
              <w:spacing w:after="0" w:line="240" w:lineRule="auto"/>
              <w:ind w:right="-9868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odospirillales</w:t>
            </w:r>
            <w:proofErr w:type="spellEnd"/>
          </w:p>
          <w:p w14:paraId="425805FD" w14:textId="77777777" w:rsidR="00E1768F" w:rsidRPr="00E04F53" w:rsidRDefault="00E1768F" w:rsidP="000C608A">
            <w:pPr>
              <w:spacing w:after="0" w:line="240" w:lineRule="auto"/>
              <w:ind w:right="-9868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cetobacter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A9546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oseomonas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p.</w:t>
            </w:r>
          </w:p>
          <w:p w14:paraId="536D7A8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6.54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1FCD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E54C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6E30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07F1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.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8D01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35B9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E99C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5 87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D8DC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4 6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3FCB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6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26C3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24 (43.9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D75B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2 ± 2.4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A704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5 ± 1.71</w:t>
            </w:r>
          </w:p>
        </w:tc>
      </w:tr>
      <w:tr w:rsidR="00E1768F" w:rsidRPr="00E04F53" w14:paraId="37773C1F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655B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2A971" w14:textId="77777777" w:rsidR="00E1768F" w:rsidRDefault="00E1768F" w:rsidP="000C608A">
            <w:pPr>
              <w:spacing w:after="0" w:line="240" w:lineRule="auto"/>
              <w:ind w:right="55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3E4B1FBB" w14:textId="77777777" w:rsidR="00E1768F" w:rsidRDefault="00E1768F" w:rsidP="000C608A">
            <w:pPr>
              <w:spacing w:after="0" w:line="240" w:lineRule="auto"/>
              <w:ind w:right="55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aulobacterales</w:t>
            </w:r>
            <w:proofErr w:type="spellEnd"/>
          </w:p>
          <w:p w14:paraId="630D0DF1" w14:textId="77777777" w:rsidR="00E1768F" w:rsidRPr="00E04F53" w:rsidRDefault="00E1768F" w:rsidP="000C608A">
            <w:pPr>
              <w:spacing w:after="0" w:line="240" w:lineRule="auto"/>
              <w:ind w:right="55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aulobacter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CBB8F" w14:textId="77777777" w:rsidR="00E1768F" w:rsidRDefault="00E1768F" w:rsidP="000C608A">
            <w:pPr>
              <w:spacing w:after="0" w:line="240" w:lineRule="auto"/>
              <w:ind w:right="7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aulobacteraceae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5D140ABB" w14:textId="77777777" w:rsidR="00E1768F" w:rsidRDefault="00E1768F" w:rsidP="000C608A">
            <w:pPr>
              <w:spacing w:after="0" w:line="240" w:lineRule="auto"/>
              <w:ind w:right="7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acterium</w:t>
            </w:r>
          </w:p>
          <w:p w14:paraId="64EC8119" w14:textId="77777777" w:rsidR="00E1768F" w:rsidRPr="00E04F53" w:rsidRDefault="00E1768F" w:rsidP="000C608A">
            <w:pPr>
              <w:spacing w:after="0" w:line="240" w:lineRule="auto"/>
              <w:ind w:right="7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2.29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17BC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5E65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1A2A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9591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.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C070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63D1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2288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3 3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A352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 39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554F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8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A162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89 (49.3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0780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9 ± 1.1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9CF0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3 ± 1.3</w:t>
            </w:r>
          </w:p>
        </w:tc>
      </w:tr>
      <w:tr w:rsidR="00E1768F" w:rsidRPr="00E04F53" w14:paraId="5BA17778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A4B2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1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2D5F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8204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Thiohalobacter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480A332E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thiocyanatic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</w:t>
            </w:r>
            <w:proofErr w:type="spellEnd"/>
          </w:p>
          <w:p w14:paraId="4A5A5655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48.24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EE6E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.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DE91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3ECC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F447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.8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26F9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2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F859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5B3B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4 0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D8CD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 3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FED0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55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48A3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325 (41.8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66E8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 ± 0.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B895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 ± 0.53</w:t>
            </w:r>
          </w:p>
        </w:tc>
      </w:tr>
      <w:tr w:rsidR="00E1768F" w:rsidRPr="00E04F53" w14:paraId="61D33BA0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129C2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1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BD848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6A85361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les</w:t>
            </w:r>
            <w:proofErr w:type="spellEnd"/>
          </w:p>
          <w:p w14:paraId="13782A62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rythrobacteraceae</w:t>
            </w:r>
            <w:proofErr w:type="spellEnd"/>
          </w:p>
          <w:p w14:paraId="03FE9CEA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orphyrobacter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67008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orphyrobacter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sp. </w:t>
            </w:r>
          </w:p>
          <w:p w14:paraId="1294D77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B5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CIAM</w:t>
            </w:r>
          </w:p>
          <w:p w14:paraId="731BEEE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81.5 ± 14,4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86CC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2FBD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5561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5173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4.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83E7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06E5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9C2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76 5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28C1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64 4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63AF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27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09D9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86 (48.4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AD33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 ± 0.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4EC1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6 ± 7.23</w:t>
            </w:r>
          </w:p>
        </w:tc>
      </w:tr>
      <w:tr w:rsidR="00E1768F" w:rsidRPr="00E04F53" w14:paraId="1CE33D34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34535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2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30B86" w14:textId="37FEEB83" w:rsidR="00E1768F" w:rsidRPr="00E04F53" w:rsidRDefault="003A3CFE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="00E1768F"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 w:rsidR="00A364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DE48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acter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0934E883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ummiphilus</w:t>
            </w:r>
            <w:proofErr w:type="spellEnd"/>
          </w:p>
          <w:p w14:paraId="4DC8986B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2.69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C2ED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EC70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5285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6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A37B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4.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7A58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6A55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16D9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32 86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53CA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9 66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4988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26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B4B6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32 (56.2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9883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 ± 0.0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B63D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9 ± 0.53</w:t>
            </w:r>
          </w:p>
        </w:tc>
      </w:tr>
      <w:tr w:rsidR="00E1768F" w:rsidRPr="00E04F53" w14:paraId="67CAEED4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FA99D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2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ACEF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etaproteobacteria</w:t>
            </w:r>
          </w:p>
          <w:p w14:paraId="23B1C46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philales</w:t>
            </w:r>
            <w:proofErr w:type="spellEnd"/>
          </w:p>
          <w:p w14:paraId="75C8569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philaceae</w:t>
            </w:r>
            <w:proofErr w:type="spellEnd"/>
          </w:p>
          <w:p w14:paraId="21AEE162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tener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93043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tenera</w:t>
            </w:r>
            <w:proofErr w:type="spellEnd"/>
          </w:p>
          <w:p w14:paraId="748D550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obilis</w:t>
            </w:r>
            <w:proofErr w:type="spellEnd"/>
          </w:p>
          <w:p w14:paraId="6D02D8F5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2.03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A27D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822A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7151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6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045A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.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D0A0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5CF9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73B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35 55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5319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69 31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C5FB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08FD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68 (62.9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B63A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 ± 0.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AE61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 ± 1.17</w:t>
            </w:r>
          </w:p>
        </w:tc>
      </w:tr>
      <w:tr w:rsidR="00E1768F" w:rsidRPr="00E04F53" w14:paraId="145FD6A4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9247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2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7CC5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3DA6A53B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  <w:p w14:paraId="3D1DA5D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radyrhizobiaceae</w:t>
            </w:r>
          </w:p>
          <w:p w14:paraId="357122E5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ose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47E96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ose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sp.</w:t>
            </w:r>
          </w:p>
          <w:p w14:paraId="548920B3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B5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AMC</w:t>
            </w:r>
          </w:p>
          <w:p w14:paraId="2BB8558F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79.03 ± 15.87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7235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2C87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2837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9F8B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6.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877C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6DBB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7C29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4 44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0DCC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2 05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32B9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67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C238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376 (50.9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B226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 ± 0.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3534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6 ± 3.8</w:t>
            </w:r>
          </w:p>
        </w:tc>
      </w:tr>
      <w:tr w:rsidR="00E1768F" w:rsidRPr="00E04F53" w14:paraId="24BB3C0E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A1C5B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3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EB38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139A7EDE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  <w:p w14:paraId="2901B3F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eijerincki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0B4E3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cella</w:t>
            </w:r>
            <w:proofErr w:type="spellEnd"/>
          </w:p>
          <w:p w14:paraId="360832D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ilvestris</w:t>
            </w:r>
            <w:proofErr w:type="spellEnd"/>
          </w:p>
          <w:p w14:paraId="739456A5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6.71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CFCA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4ED6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5643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6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3328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2.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6521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714B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4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38A3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99 0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9A3F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6 05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4019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26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ECE6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42 (45.5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1F37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 ± 0.0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58A6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8 ± 1.06</w:t>
            </w:r>
          </w:p>
        </w:tc>
      </w:tr>
      <w:tr w:rsidR="00E1768F" w:rsidRPr="00E04F53" w14:paraId="505DA438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BA63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3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3C672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4980EE0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  <w:p w14:paraId="7238BB63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radyrhizolbiaceae</w:t>
            </w:r>
            <w:proofErr w:type="spellEnd"/>
          </w:p>
          <w:p w14:paraId="0579C94B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Oligotropha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BED55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Oligotropha </w:t>
            </w:r>
          </w:p>
          <w:p w14:paraId="2C3C9A5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arboxidovorans</w:t>
            </w:r>
            <w:proofErr w:type="spellEnd"/>
          </w:p>
          <w:p w14:paraId="2BFABC6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83.31 ± 12.94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9798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7206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307C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5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D460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1.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3C53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0DC6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4B2C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3 59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ABE2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2 0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EAE4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3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16D4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94 (54.3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B1F0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 ± 0.0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32E2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 ± 0.82</w:t>
            </w:r>
          </w:p>
        </w:tc>
      </w:tr>
      <w:tr w:rsidR="00E1768F" w:rsidRPr="00E04F53" w14:paraId="713D4C2F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D85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3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4DC2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mmatimonadetes</w:t>
            </w:r>
          </w:p>
          <w:p w14:paraId="50FE31C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mmatimonadales</w:t>
            </w:r>
            <w:proofErr w:type="spellEnd"/>
          </w:p>
          <w:p w14:paraId="42C9BF25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mmatimonadaceae</w:t>
            </w:r>
            <w:proofErr w:type="spellEnd"/>
          </w:p>
          <w:p w14:paraId="50B6CC5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mmatiros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97CD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Gemmatimonas </w:t>
            </w:r>
          </w:p>
          <w:p w14:paraId="3FC74B8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hototrophica</w:t>
            </w:r>
            <w:proofErr w:type="spellEnd"/>
          </w:p>
          <w:p w14:paraId="5BA84FF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3.28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0376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A5C9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F9F9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B4D2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.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C012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3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5E8A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BF9B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6 76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76BD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 88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033A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89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B4C4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26 (42.4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98D1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 ± 0.0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5A02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1 ± 0.47</w:t>
            </w:r>
          </w:p>
        </w:tc>
      </w:tr>
      <w:tr w:rsidR="00E1768F" w:rsidRPr="00E04F53" w14:paraId="1842869F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0A66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3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BA21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442637C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  <w:p w14:paraId="09379F73" w14:textId="77777777" w:rsidR="00E1768F" w:rsidRDefault="00E1768F" w:rsidP="000C608A">
            <w:pPr>
              <w:spacing w:after="0" w:line="240" w:lineRule="auto"/>
              <w:ind w:right="177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phomicrobiaceae</w:t>
            </w:r>
            <w:proofErr w:type="spellEnd"/>
          </w:p>
          <w:p w14:paraId="35ECA870" w14:textId="77777777" w:rsidR="00E1768F" w:rsidRPr="00E04F53" w:rsidRDefault="00E1768F" w:rsidP="000C608A">
            <w:pPr>
              <w:spacing w:after="0" w:line="240" w:lineRule="auto"/>
              <w:ind w:right="177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phomicrobium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6AA3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yphomicrobium </w:t>
            </w:r>
          </w:p>
          <w:p w14:paraId="41BD4F3B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denitrificans</w:t>
            </w:r>
            <w:proofErr w:type="spellEnd"/>
          </w:p>
          <w:p w14:paraId="1695744F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87.12 ±14.44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BC76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8.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E7A7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BEC7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.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A3EA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8.8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389A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3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5A46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145E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5 47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4A9F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1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9D90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23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7A90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35 (43.3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C301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3 ± 2.2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E6F5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2 ± 1</w:t>
            </w:r>
          </w:p>
        </w:tc>
      </w:tr>
      <w:tr w:rsidR="00E1768F" w:rsidRPr="00E04F53" w14:paraId="2E0E8EA0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33AB5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3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00D65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0AEE94C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les</w:t>
            </w:r>
            <w:proofErr w:type="spellEnd"/>
          </w:p>
          <w:p w14:paraId="7DCECC9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ceae</w:t>
            </w:r>
            <w:proofErr w:type="spellEnd"/>
          </w:p>
          <w:p w14:paraId="018BBA7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ovosphingobium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C1EA5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ovosphingobium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romaticivorans</w:t>
            </w:r>
            <w:proofErr w:type="spellEnd"/>
          </w:p>
          <w:p w14:paraId="7CB0967A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6.34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9B94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50B6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2E32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9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22C1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8.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3043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4935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5F5C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1 24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3C15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9 69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C265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7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73F8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70 (47.5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DF8A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 ± 0.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94F9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3 ± 0.54</w:t>
            </w:r>
          </w:p>
        </w:tc>
      </w:tr>
      <w:tr w:rsidR="00E1768F" w:rsidRPr="00E04F53" w14:paraId="774025EA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249E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c3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6EE62" w14:textId="55384918" w:rsidR="00E1768F" w:rsidRDefault="00A3649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="00E1768F"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ulfuricellaceae</w:t>
            </w:r>
            <w:proofErr w:type="spellEnd"/>
          </w:p>
          <w:p w14:paraId="5C73F43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ulfuricell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C371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ulfuricell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3D8B7DF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denitrificans</w:t>
            </w:r>
            <w:proofErr w:type="spellEnd"/>
          </w:p>
          <w:p w14:paraId="2B6D8265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84.31 ± 17.04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01F9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938A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F331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6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8AE3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8.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01CD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E578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12C4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0 69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BEC1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6 98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D21D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48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74BA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51 (53.1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F3C9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 ± 0.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503D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 ± 1.02</w:t>
            </w:r>
          </w:p>
        </w:tc>
      </w:tr>
      <w:tr w:rsidR="00E1768F" w:rsidRPr="00E04F53" w14:paraId="58471342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B7CAA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4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6CE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2061EB5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les</w:t>
            </w:r>
            <w:proofErr w:type="spellEnd"/>
          </w:p>
          <w:p w14:paraId="678D116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rythrobacteraceae</w:t>
            </w:r>
            <w:proofErr w:type="spellEnd"/>
          </w:p>
          <w:p w14:paraId="29E1CF9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orphyrobacter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4F97E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orphyrobacter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p.</w:t>
            </w:r>
          </w:p>
          <w:p w14:paraId="29442E5E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B5E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M 6</w:t>
            </w:r>
          </w:p>
          <w:p w14:paraId="37B38C96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97.28 ± 7.93% AN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5386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2709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5ECF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4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02AF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4.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D869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163E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1E02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97 64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1B04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6 17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3974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5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EC38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71 (49.8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FD1E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 ± 0.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39BA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74 ± 8.4</w:t>
            </w:r>
          </w:p>
        </w:tc>
      </w:tr>
      <w:tr w:rsidR="00E1768F" w:rsidRPr="00E04F53" w14:paraId="5A909FB4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AB0A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4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7E32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11729CB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odospirillales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23BB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zospirillum</w:t>
            </w:r>
            <w:proofErr w:type="spellEnd"/>
          </w:p>
          <w:p w14:paraId="0BE9E0A2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rasilense</w:t>
            </w:r>
            <w:proofErr w:type="spellEnd"/>
          </w:p>
          <w:p w14:paraId="265B51CA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49.02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D68E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F554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7E82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0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0F13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6.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2796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1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988D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8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3812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1 99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DFE2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 56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CAB6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2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7C0C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683 (43.2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BFEB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 ± 0.5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6A91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 ± 0.38</w:t>
            </w:r>
          </w:p>
        </w:tc>
      </w:tr>
      <w:tr w:rsidR="00E1768F" w:rsidRPr="00E04F53" w14:paraId="5BE0234F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BB4DF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4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5458F" w14:textId="50BBE7FF" w:rsidR="00E1768F" w:rsidRDefault="00A3649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="00E1768F"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ceae</w:t>
            </w:r>
            <w:proofErr w:type="spellEnd"/>
          </w:p>
          <w:p w14:paraId="029A31AE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ideroxydan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0928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ideroxydans </w:t>
            </w:r>
          </w:p>
          <w:p w14:paraId="29B37A8E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lithotrophicus</w:t>
            </w:r>
            <w:proofErr w:type="spellEnd"/>
          </w:p>
          <w:p w14:paraId="657154B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77.27 ± 16,96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B634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D0F4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0319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9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B786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5.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6B54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5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51E8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255E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6 04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54B0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 8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BADB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65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460C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12 (56.9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2AD8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 ± 0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7129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 ± 0.21</w:t>
            </w:r>
          </w:p>
        </w:tc>
      </w:tr>
      <w:tr w:rsidR="00E1768F" w:rsidRPr="00E04F53" w14:paraId="054E13EA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77759" w14:textId="77777777" w:rsidR="00E1768F" w:rsidRPr="00AD5EFE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48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A6F8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6345012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les</w:t>
            </w:r>
            <w:proofErr w:type="spellEnd"/>
          </w:p>
          <w:p w14:paraId="694A2C1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ceae</w:t>
            </w:r>
            <w:proofErr w:type="spellEnd"/>
          </w:p>
          <w:p w14:paraId="5D89DF3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pyxi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54D06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pyxis</w:t>
            </w:r>
            <w:proofErr w:type="spellEnd"/>
          </w:p>
          <w:p w14:paraId="36A8A55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terrae</w:t>
            </w:r>
          </w:p>
          <w:p w14:paraId="7EDAC87F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3.28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B98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D5B8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CDC7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5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3020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3.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1619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9CDA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3337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33 0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9639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6 46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EAD7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85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2642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29 (50.1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8676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 ± 0.0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2FE2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5 ± 3.71</w:t>
            </w:r>
          </w:p>
        </w:tc>
      </w:tr>
      <w:tr w:rsidR="00E1768F" w:rsidRPr="00E04F53" w14:paraId="5F5E8D23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EAC6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48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8042C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6494B3EB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  <w:p w14:paraId="37C73775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radyrhizobiacea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74B5C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radyrhizobium</w:t>
            </w:r>
            <w:proofErr w:type="spellEnd"/>
          </w:p>
          <w:p w14:paraId="5D02E9A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lablabi</w:t>
            </w:r>
            <w:proofErr w:type="spellEnd"/>
          </w:p>
          <w:p w14:paraId="53CB895B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4.55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15D6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8D6C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3E65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82F8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2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365E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8D52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57C7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2 22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5293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79 95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AF51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3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9C34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96 (46.1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57D0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 ± 0.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9F6D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8 ± 2.22</w:t>
            </w:r>
          </w:p>
        </w:tc>
      </w:tr>
      <w:tr w:rsidR="00E1768F" w:rsidRPr="00E04F53" w14:paraId="5AD3446A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9500E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4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108D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5F9D258D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67F52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um</w:t>
            </w:r>
          </w:p>
          <w:p w14:paraId="363F494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tropici</w:t>
            </w:r>
            <w:proofErr w:type="spellEnd"/>
          </w:p>
          <w:p w14:paraId="34E9FBA2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45.25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7587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7.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95BD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5310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.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7B9C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.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F036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7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14BE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A729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8 97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B5DE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 60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F411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42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0C9B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60 (41.7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7AB2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 ± 0.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DD50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 ± 0.68</w:t>
            </w:r>
          </w:p>
        </w:tc>
      </w:tr>
      <w:tr w:rsidR="00E1768F" w:rsidRPr="00E04F53" w14:paraId="52916033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4830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5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297CD" w14:textId="637CAD00" w:rsidR="00E1768F" w:rsidRDefault="00647C89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pirota</w:t>
            </w:r>
            <w:proofErr w:type="spellEnd"/>
          </w:p>
          <w:p w14:paraId="3B96769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pirales</w:t>
            </w:r>
            <w:proofErr w:type="spellEnd"/>
          </w:p>
          <w:p w14:paraId="1650D7B3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piraceae</w:t>
            </w:r>
            <w:proofErr w:type="spellEnd"/>
          </w:p>
          <w:p w14:paraId="366FBB21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pira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AB74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pira</w:t>
            </w:r>
          </w:p>
          <w:p w14:paraId="54070EC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oscoviensis</w:t>
            </w:r>
            <w:proofErr w:type="spellEnd"/>
          </w:p>
          <w:p w14:paraId="2DCE508B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2.69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4A81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2.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1015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CA2D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5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1170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7.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E705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7B38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0509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 125 97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069F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47 9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D790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35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7DA2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08 (36.9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8EC6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.93 ± 20.0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1E3E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6 ± 6.92</w:t>
            </w:r>
          </w:p>
        </w:tc>
      </w:tr>
      <w:tr w:rsidR="00E1768F" w:rsidRPr="00E04F53" w14:paraId="4263792D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4565A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5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17BA9" w14:textId="46B297CF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</w:t>
            </w:r>
            <w:r w:rsidR="00647C8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irota</w:t>
            </w:r>
            <w:proofErr w:type="spellEnd"/>
          </w:p>
          <w:p w14:paraId="10C1C86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pirales</w:t>
            </w:r>
            <w:proofErr w:type="spellEnd"/>
          </w:p>
          <w:p w14:paraId="7530FDB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piraceae</w:t>
            </w:r>
            <w:proofErr w:type="spellEnd"/>
          </w:p>
          <w:p w14:paraId="738326F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pira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A630B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pira</w:t>
            </w:r>
          </w:p>
          <w:p w14:paraId="37364EF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oscoviensis</w:t>
            </w:r>
            <w:proofErr w:type="spellEnd"/>
          </w:p>
          <w:p w14:paraId="39808637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2.1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9CB1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7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011E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BDD1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8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E16E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7.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130F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4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09BD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8849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4 0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27E4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 51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2335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2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8857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98 (36.4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61A6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 ± 0.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F9CE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 ± 0.17</w:t>
            </w:r>
          </w:p>
        </w:tc>
      </w:tr>
      <w:tr w:rsidR="00E1768F" w:rsidRPr="00E04F53" w14:paraId="58AD6BCF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C87B7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5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97E9B" w14:textId="0A21A656" w:rsidR="00E1768F" w:rsidRDefault="00A3649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="00E1768F"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daceae</w:t>
            </w:r>
            <w:proofErr w:type="spellEnd"/>
          </w:p>
          <w:p w14:paraId="06EAE2D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D267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Nitrosomonas </w:t>
            </w: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p.</w:t>
            </w:r>
          </w:p>
          <w:p w14:paraId="1F89DE0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s79A3</w:t>
            </w:r>
          </w:p>
          <w:p w14:paraId="071785F1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6.34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A286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C8D3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2981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0FEF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8.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269C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0D08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CD80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37 34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98B7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 24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75FA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5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CFE8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86 (50.4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C723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12 ± 10.3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7135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.12 ± 27.3</w:t>
            </w:r>
          </w:p>
        </w:tc>
      </w:tr>
      <w:tr w:rsidR="00E1768F" w:rsidRPr="00E04F53" w14:paraId="040466F8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DCC6D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5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83E7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46318FBC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odobacterales</w:t>
            </w:r>
            <w:proofErr w:type="spellEnd"/>
          </w:p>
          <w:p w14:paraId="7663E8C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odobacter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6E19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odobacter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p.</w:t>
            </w:r>
          </w:p>
          <w:p w14:paraId="4168D43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ZR27</w:t>
            </w:r>
          </w:p>
          <w:p w14:paraId="6DA12527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2.45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B42B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ABED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83AE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4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9D43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6.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E2EE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5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9F1E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1847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3 4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4358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 99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75E6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6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C885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92 (47.4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6D73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 ± 0.0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BCEA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1 ± 0.85</w:t>
            </w:r>
          </w:p>
        </w:tc>
      </w:tr>
      <w:tr w:rsidR="00E1768F" w:rsidRPr="00E04F53" w14:paraId="0CF35BAD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EDA7D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6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07739" w14:textId="66D66B53" w:rsidR="00E1768F" w:rsidRDefault="00A3649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="00E1768F"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philaceae</w:t>
            </w:r>
            <w:proofErr w:type="spellEnd"/>
          </w:p>
          <w:p w14:paraId="6F2A8EC2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tener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3AC8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tenera</w:t>
            </w:r>
            <w:proofErr w:type="spellEnd"/>
          </w:p>
          <w:p w14:paraId="5DED866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obilis</w:t>
            </w:r>
            <w:proofErr w:type="spellEnd"/>
          </w:p>
          <w:p w14:paraId="7C4B4BA7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77.35 ± 15,15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2451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28F0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6C90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6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9F8B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5.6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6632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6F2F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5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3A3C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86 9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DFB8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7 33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750C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4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2708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24 (59.3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3D88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 ± 0.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601E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44 ± 4.84</w:t>
            </w:r>
          </w:p>
        </w:tc>
      </w:tr>
      <w:tr w:rsidR="00E1768F" w:rsidRPr="00E04F53" w14:paraId="68AB8390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B92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6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26ABB" w14:textId="14BF67E1" w:rsidR="00E1768F" w:rsidRDefault="00A3649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="00E1768F"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ceae</w:t>
            </w:r>
            <w:proofErr w:type="spellEnd"/>
          </w:p>
          <w:p w14:paraId="3A64232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ideroxydans/</w:t>
            </w:r>
          </w:p>
          <w:p w14:paraId="31F5558F" w14:textId="6F375FD3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02FA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ideroxydans </w:t>
            </w:r>
          </w:p>
          <w:p w14:paraId="52921328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lithotrophicus</w:t>
            </w:r>
            <w:proofErr w:type="spellEnd"/>
          </w:p>
          <w:p w14:paraId="48F5C36B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7.0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6AA3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C478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21B6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2325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6.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1C0A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844C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40B3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41 27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E42C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0 7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4760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8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0CB0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77 (52.5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A89C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5 ± 1.8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3E81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 ± 0.1</w:t>
            </w:r>
          </w:p>
        </w:tc>
      </w:tr>
      <w:tr w:rsidR="00E1768F" w:rsidRPr="00E04F53" w14:paraId="155F7639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3078D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c6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576B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4CC79FFF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aulobacterale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1D3D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aulobacteraceae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5B392058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acterium</w:t>
            </w:r>
          </w:p>
          <w:p w14:paraId="399ABB1E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2.17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93E0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7.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C402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5A37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7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D9DA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5.9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5957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2C30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4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FC49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4 90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6D7A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 67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B53D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70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B5D6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54 (50.0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B288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 ± 0.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DF93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 ± 0.26</w:t>
            </w:r>
          </w:p>
        </w:tc>
      </w:tr>
      <w:tr w:rsidR="00E1768F" w:rsidRPr="00E04F53" w14:paraId="7A0245CC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7331D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6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0A12C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29B3F352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les</w:t>
            </w:r>
            <w:proofErr w:type="spellEnd"/>
          </w:p>
          <w:p w14:paraId="778A5E9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AA8FC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s</w:t>
            </w:r>
          </w:p>
          <w:p w14:paraId="3B1189F6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anacis</w:t>
            </w:r>
            <w:proofErr w:type="spellEnd"/>
          </w:p>
          <w:p w14:paraId="2AE687F9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1.83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B1A9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9245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3407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D1DE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1.4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0E66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311A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2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9C5A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71 9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1880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3 8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BD93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8219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41 (49.2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E64B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 ± 1.7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9C04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8 ± 2.5</w:t>
            </w:r>
          </w:p>
        </w:tc>
      </w:tr>
      <w:tr w:rsidR="00E1768F" w:rsidRPr="00E04F53" w14:paraId="03ED1475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C936D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6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605BD" w14:textId="08F4BB04" w:rsidR="00E1768F" w:rsidRDefault="00A3649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</w:p>
          <w:p w14:paraId="18F6EB12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d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4C8FC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spira</w:t>
            </w:r>
            <w:proofErr w:type="spellEnd"/>
          </w:p>
          <w:p w14:paraId="73BF5545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lacus</w:t>
            </w:r>
            <w:proofErr w:type="spellEnd"/>
          </w:p>
          <w:p w14:paraId="0E371D39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2.37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8CF9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0194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5F7A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4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BADF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0.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DE22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AC57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56BD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8 32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8327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2 57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4BAA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87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94DB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67 (50.8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7566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 ± 0.0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A56B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5 ± 4.57</w:t>
            </w:r>
          </w:p>
        </w:tc>
      </w:tr>
      <w:tr w:rsidR="00E1768F" w:rsidRPr="00E04F53" w14:paraId="7425506D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708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7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86C7E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24B7227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les</w:t>
            </w:r>
            <w:proofErr w:type="spellEnd"/>
          </w:p>
          <w:p w14:paraId="20B249C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ceae</w:t>
            </w:r>
            <w:proofErr w:type="spellEnd"/>
          </w:p>
          <w:p w14:paraId="72C6597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3578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s</w:t>
            </w:r>
          </w:p>
          <w:p w14:paraId="0422283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anacis</w:t>
            </w:r>
            <w:proofErr w:type="spellEnd"/>
          </w:p>
          <w:p w14:paraId="2D6DB31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1.38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BCBB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360A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FEED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6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97D0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3.5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F2D3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7955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1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9011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82 6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B00E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47 64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E974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8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F48B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00 (51.9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4F22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74 ± 18.1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B07C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95 ± 17.62</w:t>
            </w:r>
          </w:p>
        </w:tc>
      </w:tr>
      <w:tr w:rsidR="00E1768F" w:rsidRPr="00E04F53" w14:paraId="2670484D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B5337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45B4B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542F1ED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les</w:t>
            </w:r>
            <w:proofErr w:type="spellEnd"/>
          </w:p>
          <w:p w14:paraId="2EBE1836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ceae</w:t>
            </w:r>
            <w:proofErr w:type="spellEnd"/>
          </w:p>
          <w:p w14:paraId="4DB392C1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1C65C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s</w:t>
            </w:r>
          </w:p>
          <w:p w14:paraId="2DF3A5DE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anacis</w:t>
            </w:r>
            <w:proofErr w:type="spellEnd"/>
          </w:p>
          <w:p w14:paraId="772F059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2.63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6912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B659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5960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905D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1.8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1387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0B5C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B619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11 2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CFD0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91 57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407C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8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C32E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82 (44.1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9327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6 ± 3.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2C15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84 ± 5.13</w:t>
            </w:r>
          </w:p>
        </w:tc>
      </w:tr>
      <w:tr w:rsidR="00E1768F" w:rsidRPr="00E04F53" w14:paraId="6CA48C0D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28B1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7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DBD8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278CC048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  <w:p w14:paraId="5DB954A2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phomicrobi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0B9D2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yphomicrobium </w:t>
            </w:r>
          </w:p>
          <w:p w14:paraId="1315878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ativorans</w:t>
            </w:r>
            <w:proofErr w:type="spellEnd"/>
          </w:p>
          <w:p w14:paraId="3BFC2E0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4.07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E143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2.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B384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A1C7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8.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3991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5.4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4CB3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5D2E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7D4F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4 34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299D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 24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3D1B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45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093A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51 (41.3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D160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 ± 0.7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3ED5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7 ± 1.41</w:t>
            </w:r>
          </w:p>
        </w:tc>
      </w:tr>
      <w:tr w:rsidR="00E1768F" w:rsidRPr="00E04F53" w14:paraId="772B960A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DB512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7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A0BEE" w14:textId="2E049EA8" w:rsidR="00E1768F" w:rsidRDefault="00A3649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="00E1768F"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ceae</w:t>
            </w:r>
            <w:proofErr w:type="spellEnd"/>
          </w:p>
          <w:p w14:paraId="60A8655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4266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4C81091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apsiferriformans</w:t>
            </w:r>
            <w:proofErr w:type="spellEnd"/>
          </w:p>
          <w:p w14:paraId="0D45A30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79.91 ± 16.11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AF7F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2.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784B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B2CF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8.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9847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3.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C40B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BAB3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1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309D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1 68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D0F7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7 95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70EF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5DF3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86 (51.1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01CE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 ± 0.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1126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 ± 0.69</w:t>
            </w:r>
          </w:p>
        </w:tc>
      </w:tr>
      <w:tr w:rsidR="00E1768F" w:rsidRPr="00E04F53" w14:paraId="0071DA7C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7E64E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7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26B01" w14:textId="2310074D" w:rsidR="00E1768F" w:rsidRDefault="00A3649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="00E1768F"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philaceae</w:t>
            </w:r>
            <w:proofErr w:type="spellEnd"/>
          </w:p>
          <w:p w14:paraId="2DDFCAC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tener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1E2D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tenera</w:t>
            </w:r>
            <w:proofErr w:type="spellEnd"/>
          </w:p>
          <w:p w14:paraId="1519448E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ersatilis</w:t>
            </w:r>
            <w:proofErr w:type="spellEnd"/>
          </w:p>
          <w:p w14:paraId="0567B04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4.03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1C86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26EA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D2A3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A009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2.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63F1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EDD5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F701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8 08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AD48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82 4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81A2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5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0459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24 (58.7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9F87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 ± 0.0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D9B7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2 ± 1.76</w:t>
            </w:r>
          </w:p>
        </w:tc>
      </w:tr>
      <w:tr w:rsidR="00E1768F" w:rsidRPr="00E04F53" w14:paraId="0755C7B1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767A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8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79946" w14:textId="25795A52" w:rsidR="00E1768F" w:rsidRDefault="00A3649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mmaprote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cteri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taproteobacteriales</w:t>
            </w: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bookmarkStart w:id="0" w:name="_GoBack"/>
            <w:bookmarkEnd w:id="0"/>
            <w:proofErr w:type="spellStart"/>
            <w:r w:rsidR="00E1768F"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ceae</w:t>
            </w:r>
            <w:proofErr w:type="spellEnd"/>
          </w:p>
          <w:p w14:paraId="796B3F1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ideroxydans/</w:t>
            </w:r>
          </w:p>
          <w:p w14:paraId="092FBD54" w14:textId="3EA274E5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F05C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2F0CDB8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apsiferriformans</w:t>
            </w:r>
            <w:proofErr w:type="spellEnd"/>
          </w:p>
          <w:p w14:paraId="1B4F79EB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2.29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4E55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F9FF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9EA2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9B9F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6.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FBE4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36E3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7948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5 78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9345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7 81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9C3C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7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8586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81 (53.1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50AB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 ± 0.0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D6E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 ± 1.5</w:t>
            </w:r>
          </w:p>
        </w:tc>
      </w:tr>
      <w:tr w:rsidR="00E1768F" w:rsidRPr="00E04F53" w14:paraId="36479E53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A834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8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B1A8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2B66724F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C12E6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um</w:t>
            </w: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sp.</w:t>
            </w:r>
          </w:p>
          <w:p w14:paraId="5FADBEF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324</w:t>
            </w:r>
          </w:p>
          <w:p w14:paraId="27851461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47.54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B9B9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DAFB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B364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4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F2FF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3.8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00AA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6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535B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A2B7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5 1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2050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 47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7384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6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7D79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58 (45.8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7734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 ± 0.2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D80E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 ± 0.6</w:t>
            </w:r>
          </w:p>
        </w:tc>
      </w:tr>
      <w:tr w:rsidR="00E1768F" w:rsidRPr="00E04F53" w14:paraId="2C79EF1B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19FA7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9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6D12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47B2152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  <w:p w14:paraId="15E1CF5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phomicrobi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CC8A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yphomicrobium </w:t>
            </w:r>
          </w:p>
          <w:p w14:paraId="3B09718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ativorans</w:t>
            </w:r>
            <w:proofErr w:type="spellEnd"/>
          </w:p>
          <w:p w14:paraId="7455F66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4.02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9BE0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B136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3B3C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9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59C7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3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01E4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75C1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4F9A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12 93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B76E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0 87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C7A7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85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1FA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11 (43.5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6663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7 ± 2.2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C76E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7 ± 0.97</w:t>
            </w:r>
          </w:p>
        </w:tc>
      </w:tr>
      <w:tr w:rsidR="00E1768F" w:rsidRPr="00E04F53" w14:paraId="7030467C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6B65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9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D6DF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6811429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  <w:p w14:paraId="7934D08E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bacteriaceae</w:t>
            </w:r>
            <w:proofErr w:type="spellEnd"/>
          </w:p>
          <w:p w14:paraId="7A31C3C7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bacterium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CABBF" w14:textId="430D55F6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ethylobacterium</w:t>
            </w: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sp. C1</w:t>
            </w:r>
          </w:p>
          <w:p w14:paraId="0CA57C4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5.19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D8AF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9A6B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CE53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6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22DB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6.3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FE0C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3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F075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94E4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6 84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DB49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1 54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4FB5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45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BECB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06 (38.6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4D85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93 ± 3.3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D1DE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57 ± 4.3</w:t>
            </w:r>
          </w:p>
        </w:tc>
      </w:tr>
      <w:tr w:rsidR="00E1768F" w:rsidRPr="00E04F53" w14:paraId="44688625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CE5A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9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31302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lanctomycetes</w:t>
            </w:r>
          </w:p>
          <w:p w14:paraId="008CF75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lanctomycetia</w:t>
            </w:r>
            <w:proofErr w:type="spellEnd"/>
          </w:p>
          <w:p w14:paraId="3AF88BC2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lanctomycetales</w:t>
            </w:r>
            <w:proofErr w:type="spellEnd"/>
          </w:p>
          <w:p w14:paraId="6C166731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lanctomycet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1C6A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ingulisphaer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37AFA8B3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cidiphila</w:t>
            </w:r>
            <w:proofErr w:type="spellEnd"/>
          </w:p>
          <w:p w14:paraId="68E7AA4D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41.76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D2C8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1.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3229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3075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8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DAAE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6.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294B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03C2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0477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25 50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2428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1 16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FD60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7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32E0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29 (35.9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987B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 ± 0.0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7D0F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 ± 1.02</w:t>
            </w:r>
          </w:p>
        </w:tc>
      </w:tr>
      <w:tr w:rsidR="00E1768F" w:rsidRPr="00E04F53" w14:paraId="225A561E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F214A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9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D0AA6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nknown</w:t>
            </w:r>
          </w:p>
          <w:p w14:paraId="22EE320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lanctomycetes</w:t>
            </w:r>
          </w:p>
          <w:p w14:paraId="270251C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hycisphaer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8C06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hycisphaer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2DC8DE5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mikurensis</w:t>
            </w:r>
            <w:proofErr w:type="spellEnd"/>
          </w:p>
          <w:p w14:paraId="0E079E8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40.47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98DD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9.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3410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388A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9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E755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5.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767A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FAF6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9F94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8 7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D35B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 71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AEC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7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ADC3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33 (38.1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EEE3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 ± 0.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6864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 ± 0.92</w:t>
            </w:r>
          </w:p>
        </w:tc>
      </w:tr>
      <w:tr w:rsidR="00E1768F" w:rsidRPr="00E04F53" w14:paraId="3B4F1441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68E5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c10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FB0D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etaproteobacteria</w:t>
            </w:r>
          </w:p>
          <w:p w14:paraId="2D1F1CA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dales</w:t>
            </w:r>
            <w:proofErr w:type="spellEnd"/>
          </w:p>
          <w:p w14:paraId="1D9B7E53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ceae</w:t>
            </w:r>
            <w:proofErr w:type="spellEnd"/>
          </w:p>
          <w:p w14:paraId="42D06785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ideroxydans/</w:t>
            </w:r>
          </w:p>
          <w:p w14:paraId="714A0473" w14:textId="225F7320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allionell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9A8D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ideroxydans </w:t>
            </w:r>
          </w:p>
          <w:p w14:paraId="04EFEE25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lithotrophicus</w:t>
            </w:r>
            <w:proofErr w:type="spellEnd"/>
          </w:p>
          <w:p w14:paraId="038FBC57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6.35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9003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B0B8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7604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4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4D92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5.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BC62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E5C6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6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AB94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0 2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2899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9 1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4896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67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7BBF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20 (56.8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399A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 ± 0.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A4CB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 ± 0.42</w:t>
            </w:r>
          </w:p>
        </w:tc>
      </w:tr>
      <w:tr w:rsidR="00E1768F" w:rsidRPr="00E04F53" w14:paraId="603F28A3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8C56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10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AA8D6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533BE31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  <w:p w14:paraId="3B84094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phomicrobiaceae</w:t>
            </w:r>
            <w:proofErr w:type="spellEnd"/>
          </w:p>
          <w:p w14:paraId="5363CDEA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phomicrobium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F78E7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yphomicrobium </w:t>
            </w:r>
          </w:p>
          <w:p w14:paraId="362E092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denitrificans</w:t>
            </w:r>
            <w:proofErr w:type="spellEnd"/>
          </w:p>
          <w:p w14:paraId="1F22628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1.59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ABFD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D888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C319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9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803D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9.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8249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0E52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43F1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 305 09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5567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9 20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29F2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4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023B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05 (50.1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6CBB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92 ± 1.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21A1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1 ± 1.75</w:t>
            </w:r>
          </w:p>
        </w:tc>
      </w:tr>
      <w:tr w:rsidR="00E1768F" w:rsidRPr="00E04F53" w14:paraId="72088F9B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6D7F8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10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ZA"/>
              </w:rPr>
              <w:t>a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82E5F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6837ADED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hizobial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85EE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helatococcus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sp. </w:t>
            </w:r>
          </w:p>
          <w:p w14:paraId="30FC81EE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1.55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1570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4CA5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4204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5E5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0.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7780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3C71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A439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48 17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0614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2 57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FF38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7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F222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65 (55.5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DA89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4.54 ± 12.1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9060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.91 ± 10.14</w:t>
            </w:r>
          </w:p>
        </w:tc>
      </w:tr>
      <w:tr w:rsidR="00E1768F" w:rsidRPr="00E04F53" w14:paraId="6D240518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A2A71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10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B08A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lphaproteobacteria</w:t>
            </w:r>
          </w:p>
          <w:p w14:paraId="3C476261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les</w:t>
            </w:r>
            <w:proofErr w:type="spellEnd"/>
          </w:p>
          <w:p w14:paraId="1996052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d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12BF9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phingomonas</w:t>
            </w:r>
          </w:p>
          <w:p w14:paraId="6410B1C4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anacis</w:t>
            </w:r>
            <w:proofErr w:type="spellEnd"/>
          </w:p>
          <w:p w14:paraId="6F80A2E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1.76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5D3E1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E2A7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0EFC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0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A79A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6.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9105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5E229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1E39D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1 74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5B1A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4 96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D800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26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4778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54 (47.6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9AB9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91 ± 6.1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79E62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9 ± 2.98</w:t>
            </w:r>
          </w:p>
        </w:tc>
      </w:tr>
      <w:tr w:rsidR="00E1768F" w:rsidRPr="00E04F53" w14:paraId="0F171EF0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459D0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10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65036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etaproteobacteria</w:t>
            </w:r>
          </w:p>
          <w:p w14:paraId="525004A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dales</w:t>
            </w:r>
            <w:proofErr w:type="spellEnd"/>
          </w:p>
          <w:p w14:paraId="62D0519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daceae</w:t>
            </w:r>
            <w:proofErr w:type="spellEnd"/>
          </w:p>
          <w:p w14:paraId="6CD7DC09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1239B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s</w:t>
            </w: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sp. </w:t>
            </w:r>
          </w:p>
          <w:p w14:paraId="025FBF2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s79A3</w:t>
            </w:r>
          </w:p>
          <w:p w14:paraId="2E35572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6.17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DED3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.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1D9E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14FF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1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61A9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8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6D47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2DB1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CAC3F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8 1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8B60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4 72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B9C1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46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FA94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87 (48.7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E900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2.54 ± 26.3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7C75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82 ± 6.23</w:t>
            </w:r>
          </w:p>
        </w:tc>
      </w:tr>
      <w:tr w:rsidR="00E1768F" w:rsidRPr="00E04F53" w14:paraId="15A4CFDF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A97D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10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08F05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etaproteobacteria</w:t>
            </w:r>
          </w:p>
          <w:p w14:paraId="332B59DB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dales</w:t>
            </w:r>
            <w:proofErr w:type="spellEnd"/>
          </w:p>
          <w:p w14:paraId="2122F26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monad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9A9E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Nitrosospira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acus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</w:p>
          <w:p w14:paraId="71B849B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52.47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0541C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7883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1A23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D19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2.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DCEA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D77A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3B76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9 5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FC8A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8 1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29905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63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53E8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32 (50.4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D194A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 ± 0.2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FE79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78 ± 4.76</w:t>
            </w:r>
          </w:p>
        </w:tc>
      </w:tr>
      <w:tr w:rsidR="00E1768F" w:rsidRPr="00E04F53" w14:paraId="209203CD" w14:textId="77777777" w:rsidTr="00E1768F">
        <w:trPr>
          <w:trHeight w:val="298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75814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11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AEEB3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etaproteobacteria</w:t>
            </w:r>
          </w:p>
          <w:p w14:paraId="1CF4378D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urkholderiales</w:t>
            </w:r>
            <w:proofErr w:type="spellEnd"/>
          </w:p>
          <w:p w14:paraId="6003CCB3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omamonadace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0DCE0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04F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cidovorax</w:t>
            </w:r>
            <w:proofErr w:type="spellEnd"/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sp.</w:t>
            </w:r>
          </w:p>
          <w:p w14:paraId="43B63BCA" w14:textId="77777777" w:rsidR="00E1768F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A3</w:t>
            </w:r>
          </w:p>
          <w:p w14:paraId="412099FC" w14:textId="77777777" w:rsidR="00E1768F" w:rsidRPr="00E04F53" w:rsidRDefault="00E1768F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65.46% AAI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03E14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1.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A3D7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4BA8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8.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56F2B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3.8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68417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9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61410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C7C03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4 4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E3C8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 65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5052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26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3512E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71 (51.0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E2B66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 ± 0.0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3D228" w14:textId="77777777" w:rsidR="00E1768F" w:rsidRPr="00E04F53" w:rsidRDefault="00E1768F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E0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1 ± 2.04</w:t>
            </w:r>
          </w:p>
        </w:tc>
      </w:tr>
    </w:tbl>
    <w:p w14:paraId="56EE2C9A" w14:textId="77777777" w:rsidR="00E1768F" w:rsidRDefault="00E1768F" w:rsidP="00E1768F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567F58B5" w14:textId="640CB7A5" w:rsidR="00E1768F" w:rsidRPr="006C733E" w:rsidRDefault="00E1768F" w:rsidP="00E1768F">
      <w:pPr>
        <w:spacing w:after="0" w:line="240" w:lineRule="auto"/>
        <w:rPr>
          <w:rFonts w:ascii="Times New Roman" w:hAnsi="Times New Roman" w:cs="Times New Roman"/>
        </w:rPr>
      </w:pPr>
      <w:r w:rsidRPr="006C733E">
        <w:rPr>
          <w:rFonts w:ascii="Times New Roman" w:hAnsi="Times New Roman" w:cs="Times New Roman"/>
          <w:vertAlign w:val="superscript"/>
        </w:rPr>
        <w:t>a</w:t>
      </w:r>
      <w:r w:rsidRPr="006C733E">
        <w:rPr>
          <w:rFonts w:ascii="Times New Roman" w:hAnsi="Times New Roman" w:cs="Times New Roman"/>
        </w:rPr>
        <w:t xml:space="preserve"> Manually curated Metagenome Assembled Genomes (MAGs) </w:t>
      </w:r>
    </w:p>
    <w:p w14:paraId="6E7AE920" w14:textId="77777777" w:rsidR="00E1768F" w:rsidRPr="006C733E" w:rsidRDefault="00E1768F" w:rsidP="00E1768F">
      <w:pPr>
        <w:spacing w:after="0" w:line="240" w:lineRule="auto"/>
        <w:rPr>
          <w:rFonts w:ascii="Times New Roman" w:hAnsi="Times New Roman" w:cs="Times New Roman"/>
        </w:rPr>
      </w:pPr>
      <w:r w:rsidRPr="006C733E">
        <w:rPr>
          <w:rFonts w:ascii="Times New Roman" w:hAnsi="Times New Roman" w:cs="Times New Roman"/>
          <w:vertAlign w:val="superscript"/>
        </w:rPr>
        <w:t>b</w:t>
      </w:r>
      <w:r w:rsidRPr="006C733E">
        <w:rPr>
          <w:rFonts w:ascii="AdvOTa40bbbbf" w:hAnsi="AdvOTa40bbbbf" w:cs="AdvOTa40bbbbf"/>
        </w:rPr>
        <w:t xml:space="preserve"> </w:t>
      </w:r>
      <w:r w:rsidRPr="006C733E">
        <w:rPr>
          <w:rFonts w:ascii="Times New Roman" w:hAnsi="Times New Roman" w:cs="Times New Roman"/>
        </w:rPr>
        <w:t>Taxon was assigned when at least 75% of the identified genes resulted in a concordant taxonomy.</w:t>
      </w:r>
    </w:p>
    <w:p w14:paraId="7C4E5480" w14:textId="77777777" w:rsidR="00E1768F" w:rsidRPr="006C733E" w:rsidRDefault="00E1768F" w:rsidP="00E1768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ZA"/>
        </w:rPr>
      </w:pPr>
      <w:r w:rsidRPr="006C733E">
        <w:rPr>
          <w:rFonts w:ascii="Times New Roman" w:hAnsi="Times New Roman" w:cs="Times New Roman"/>
          <w:vertAlign w:val="superscript"/>
        </w:rPr>
        <w:t xml:space="preserve">c </w:t>
      </w:r>
      <w:r w:rsidRPr="006C733E">
        <w:rPr>
          <w:rFonts w:ascii="Times New Roman" w:hAnsi="Times New Roman" w:cs="Times New Roman"/>
        </w:rPr>
        <w:t xml:space="preserve">Values calculated as the mean coverage of each MAG across all sample within each reservoir (Mean </w:t>
      </w:r>
      <w:r w:rsidRPr="006C733E">
        <w:rPr>
          <w:rFonts w:ascii="Times New Roman" w:eastAsia="Times New Roman" w:hAnsi="Times New Roman" w:cs="Times New Roman"/>
          <w:color w:val="000000"/>
          <w:lang w:eastAsia="en-ZA"/>
        </w:rPr>
        <w:t>± Standard deviation)</w:t>
      </w:r>
    </w:p>
    <w:p w14:paraId="1E6BD78A" w14:textId="77777777" w:rsidR="000C608A" w:rsidRDefault="000C608A"/>
    <w:sectPr w:rsidR="000C608A" w:rsidSect="00E1768F">
      <w:type w:val="continuous"/>
      <w:pgSz w:w="15840" w:h="12240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dvOTa40bbbbf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4349E"/>
    <w:multiLevelType w:val="hybridMultilevel"/>
    <w:tmpl w:val="8FB0C756"/>
    <w:lvl w:ilvl="0" w:tplc="BC440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7897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DC6D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068C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E15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ED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62B8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F4D0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AEE8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4D7695"/>
    <w:multiLevelType w:val="hybridMultilevel"/>
    <w:tmpl w:val="260C1FB8"/>
    <w:lvl w:ilvl="0" w:tplc="2B4C4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0AC3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2C62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5E73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7ECA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542C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EE8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F6A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1C9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4545646"/>
    <w:multiLevelType w:val="multilevel"/>
    <w:tmpl w:val="BDF4BF18"/>
    <w:lvl w:ilvl="0">
      <w:start w:val="1"/>
      <w:numFmt w:val="decimal"/>
      <w:pStyle w:val="Heading1"/>
      <w:lvlText w:val="CHAPTER %1:"/>
      <w:lvlJc w:val="left"/>
      <w:pPr>
        <w:tabs>
          <w:tab w:val="num" w:pos="432"/>
        </w:tabs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26DC6F2D"/>
    <w:multiLevelType w:val="hybridMultilevel"/>
    <w:tmpl w:val="B05E8320"/>
    <w:lvl w:ilvl="0" w:tplc="E29042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7421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A06A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DCEB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F80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701E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F2DE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F06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D4E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A9A1B80"/>
    <w:multiLevelType w:val="hybridMultilevel"/>
    <w:tmpl w:val="5C4C4052"/>
    <w:lvl w:ilvl="0" w:tplc="592C6E34">
      <w:start w:val="1"/>
      <w:numFmt w:val="decimal"/>
      <w:lvlText w:val="%1."/>
      <w:lvlJc w:val="left"/>
      <w:pPr>
        <w:ind w:left="791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11" w:hanging="360"/>
      </w:pPr>
    </w:lvl>
    <w:lvl w:ilvl="2" w:tplc="1C09001B" w:tentative="1">
      <w:start w:val="1"/>
      <w:numFmt w:val="lowerRoman"/>
      <w:lvlText w:val="%3."/>
      <w:lvlJc w:val="right"/>
      <w:pPr>
        <w:ind w:left="2231" w:hanging="180"/>
      </w:pPr>
    </w:lvl>
    <w:lvl w:ilvl="3" w:tplc="1C09000F" w:tentative="1">
      <w:start w:val="1"/>
      <w:numFmt w:val="decimal"/>
      <w:lvlText w:val="%4."/>
      <w:lvlJc w:val="left"/>
      <w:pPr>
        <w:ind w:left="2951" w:hanging="360"/>
      </w:pPr>
    </w:lvl>
    <w:lvl w:ilvl="4" w:tplc="1C090019" w:tentative="1">
      <w:start w:val="1"/>
      <w:numFmt w:val="lowerLetter"/>
      <w:lvlText w:val="%5."/>
      <w:lvlJc w:val="left"/>
      <w:pPr>
        <w:ind w:left="3671" w:hanging="360"/>
      </w:pPr>
    </w:lvl>
    <w:lvl w:ilvl="5" w:tplc="1C09001B" w:tentative="1">
      <w:start w:val="1"/>
      <w:numFmt w:val="lowerRoman"/>
      <w:lvlText w:val="%6."/>
      <w:lvlJc w:val="right"/>
      <w:pPr>
        <w:ind w:left="4391" w:hanging="180"/>
      </w:pPr>
    </w:lvl>
    <w:lvl w:ilvl="6" w:tplc="1C09000F" w:tentative="1">
      <w:start w:val="1"/>
      <w:numFmt w:val="decimal"/>
      <w:lvlText w:val="%7."/>
      <w:lvlJc w:val="left"/>
      <w:pPr>
        <w:ind w:left="5111" w:hanging="360"/>
      </w:pPr>
    </w:lvl>
    <w:lvl w:ilvl="7" w:tplc="1C090019" w:tentative="1">
      <w:start w:val="1"/>
      <w:numFmt w:val="lowerLetter"/>
      <w:lvlText w:val="%8."/>
      <w:lvlJc w:val="left"/>
      <w:pPr>
        <w:ind w:left="5831" w:hanging="360"/>
      </w:pPr>
    </w:lvl>
    <w:lvl w:ilvl="8" w:tplc="1C09001B" w:tentative="1">
      <w:start w:val="1"/>
      <w:numFmt w:val="lowerRoman"/>
      <w:lvlText w:val="%9."/>
      <w:lvlJc w:val="right"/>
      <w:pPr>
        <w:ind w:left="6551" w:hanging="180"/>
      </w:pPr>
    </w:lvl>
  </w:abstractNum>
  <w:abstractNum w:abstractNumId="5" w15:restartNumberingAfterBreak="0">
    <w:nsid w:val="323A2711"/>
    <w:multiLevelType w:val="hybridMultilevel"/>
    <w:tmpl w:val="D256D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1742C9"/>
    <w:multiLevelType w:val="hybridMultilevel"/>
    <w:tmpl w:val="B1A6CA56"/>
    <w:lvl w:ilvl="0" w:tplc="FA7C1A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824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5078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C057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0C0F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D66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502C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0C3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02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3AF79BC"/>
    <w:multiLevelType w:val="hybridMultilevel"/>
    <w:tmpl w:val="CEE606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356440"/>
    <w:multiLevelType w:val="hybridMultilevel"/>
    <w:tmpl w:val="5B10FF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CE07FE"/>
    <w:multiLevelType w:val="hybridMultilevel"/>
    <w:tmpl w:val="A1747A3E"/>
    <w:lvl w:ilvl="0" w:tplc="2FB6D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80CA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7865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9CEA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D6C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DE0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86F8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B081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3007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FEC0966"/>
    <w:multiLevelType w:val="hybridMultilevel"/>
    <w:tmpl w:val="7F5A1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854E0"/>
    <w:multiLevelType w:val="hybridMultilevel"/>
    <w:tmpl w:val="9588210E"/>
    <w:lvl w:ilvl="0" w:tplc="5F56BC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B233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081E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FAE6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560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866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42CB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6A2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A66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1D7560"/>
    <w:multiLevelType w:val="hybridMultilevel"/>
    <w:tmpl w:val="5A20161A"/>
    <w:lvl w:ilvl="0" w:tplc="69A667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9AD5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8CC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448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802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5AC1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76F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BEA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884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54A3BDC"/>
    <w:multiLevelType w:val="hybridMultilevel"/>
    <w:tmpl w:val="3C64487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344F0B"/>
    <w:multiLevelType w:val="hybridMultilevel"/>
    <w:tmpl w:val="2CB469CA"/>
    <w:lvl w:ilvl="0" w:tplc="EEC49C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F6AD6C">
      <w:start w:val="5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8403B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ACF7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34CD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6C5E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AAE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96A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9649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8BD138B"/>
    <w:multiLevelType w:val="hybridMultilevel"/>
    <w:tmpl w:val="FCDE7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B41943"/>
    <w:multiLevelType w:val="hybridMultilevel"/>
    <w:tmpl w:val="9C421A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555916"/>
    <w:multiLevelType w:val="hybridMultilevel"/>
    <w:tmpl w:val="D7E63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8B088B"/>
    <w:multiLevelType w:val="hybridMultilevel"/>
    <w:tmpl w:val="C8F88AB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441926"/>
    <w:multiLevelType w:val="hybridMultilevel"/>
    <w:tmpl w:val="0996328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B0759F"/>
    <w:multiLevelType w:val="hybridMultilevel"/>
    <w:tmpl w:val="64C42E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281203"/>
    <w:multiLevelType w:val="hybridMultilevel"/>
    <w:tmpl w:val="6EE4A90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3167B1"/>
    <w:multiLevelType w:val="hybridMultilevel"/>
    <w:tmpl w:val="897A86F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2"/>
  </w:num>
  <w:num w:numId="4">
    <w:abstractNumId w:val="16"/>
  </w:num>
  <w:num w:numId="5">
    <w:abstractNumId w:val="3"/>
  </w:num>
  <w:num w:numId="6">
    <w:abstractNumId w:val="6"/>
  </w:num>
  <w:num w:numId="7">
    <w:abstractNumId w:val="1"/>
  </w:num>
  <w:num w:numId="8">
    <w:abstractNumId w:val="14"/>
  </w:num>
  <w:num w:numId="9">
    <w:abstractNumId w:val="0"/>
  </w:num>
  <w:num w:numId="10">
    <w:abstractNumId w:val="12"/>
  </w:num>
  <w:num w:numId="11">
    <w:abstractNumId w:val="9"/>
  </w:num>
  <w:num w:numId="12">
    <w:abstractNumId w:val="11"/>
  </w:num>
  <w:num w:numId="13">
    <w:abstractNumId w:val="21"/>
  </w:num>
  <w:num w:numId="14">
    <w:abstractNumId w:val="7"/>
  </w:num>
  <w:num w:numId="15">
    <w:abstractNumId w:val="13"/>
  </w:num>
  <w:num w:numId="16">
    <w:abstractNumId w:val="19"/>
  </w:num>
  <w:num w:numId="17">
    <w:abstractNumId w:val="8"/>
  </w:num>
  <w:num w:numId="18">
    <w:abstractNumId w:val="18"/>
  </w:num>
  <w:num w:numId="19">
    <w:abstractNumId w:val="22"/>
  </w:num>
  <w:num w:numId="20">
    <w:abstractNumId w:val="20"/>
  </w:num>
  <w:num w:numId="21">
    <w:abstractNumId w:val="5"/>
  </w:num>
  <w:num w:numId="22">
    <w:abstractNumId w:val="4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drawingGridHorizontalSpacing w:val="11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8F"/>
    <w:rsid w:val="000C608A"/>
    <w:rsid w:val="003A3CFE"/>
    <w:rsid w:val="004C08D8"/>
    <w:rsid w:val="00647C89"/>
    <w:rsid w:val="00701283"/>
    <w:rsid w:val="00905AF4"/>
    <w:rsid w:val="00A3649F"/>
    <w:rsid w:val="00DF7BC8"/>
    <w:rsid w:val="00E1768F"/>
    <w:rsid w:val="00ED1085"/>
    <w:rsid w:val="00EF1E0E"/>
    <w:rsid w:val="00F9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510D2"/>
  <w15:chartTrackingRefBased/>
  <w15:docId w15:val="{8892EE81-C426-584F-B695-9E63F57FC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68F"/>
    <w:pPr>
      <w:spacing w:after="160" w:line="259" w:lineRule="auto"/>
    </w:pPr>
    <w:rPr>
      <w:sz w:val="22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68F"/>
    <w:pPr>
      <w:keepNext/>
      <w:numPr>
        <w:numId w:val="3"/>
      </w:numPr>
      <w:spacing w:before="120" w:after="120" w:line="288" w:lineRule="auto"/>
      <w:ind w:left="431" w:hanging="431"/>
      <w:outlineLvl w:val="0"/>
    </w:pPr>
    <w:rPr>
      <w:rFonts w:ascii="Times New Roman" w:eastAsia="Times New Roman" w:hAnsi="Times New Roman" w:cs="Times New Roman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E1768F"/>
    <w:pPr>
      <w:keepNext/>
      <w:numPr>
        <w:ilvl w:val="1"/>
        <w:numId w:val="3"/>
      </w:numPr>
      <w:tabs>
        <w:tab w:val="left" w:pos="680"/>
      </w:tabs>
      <w:spacing w:before="600" w:after="240" w:line="288" w:lineRule="auto"/>
      <w:ind w:left="1154" w:right="43" w:hanging="578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E1768F"/>
    <w:pPr>
      <w:keepNext/>
      <w:numPr>
        <w:ilvl w:val="2"/>
        <w:numId w:val="3"/>
      </w:numPr>
      <w:tabs>
        <w:tab w:val="left" w:pos="1021"/>
      </w:tabs>
      <w:spacing w:before="480" w:after="240" w:line="288" w:lineRule="auto"/>
      <w:ind w:left="1440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6"/>
      <w:lang w:val="en-GB"/>
    </w:rPr>
  </w:style>
  <w:style w:type="paragraph" w:styleId="Heading4">
    <w:name w:val="heading 4"/>
    <w:aliases w:val="Lable Figures"/>
    <w:basedOn w:val="Normal"/>
    <w:next w:val="Normal"/>
    <w:link w:val="Heading4Char"/>
    <w:uiPriority w:val="9"/>
    <w:qFormat/>
    <w:rsid w:val="00E1768F"/>
    <w:pPr>
      <w:keepNext/>
      <w:numPr>
        <w:ilvl w:val="3"/>
        <w:numId w:val="3"/>
      </w:numPr>
      <w:tabs>
        <w:tab w:val="left" w:pos="1134"/>
      </w:tabs>
      <w:spacing w:before="360" w:after="240" w:line="288" w:lineRule="auto"/>
      <w:ind w:left="862" w:hanging="862"/>
      <w:jc w:val="both"/>
      <w:outlineLvl w:val="3"/>
    </w:pPr>
    <w:rPr>
      <w:rFonts w:ascii="Arial" w:eastAsia="Times New Roman" w:hAnsi="Arial" w:cs="Times New Roman"/>
      <w:bCs/>
      <w:i/>
      <w:sz w:val="20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68F"/>
    <w:rPr>
      <w:rFonts w:ascii="Times New Roman" w:eastAsia="Times New Roman" w:hAnsi="Times New Roman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768F"/>
    <w:rPr>
      <w:rFonts w:ascii="Times New Roman" w:eastAsia="Times New Roman" w:hAnsi="Times New Roman" w:cs="Times New Roman"/>
      <w:b/>
      <w:bCs/>
      <w:i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768F"/>
    <w:rPr>
      <w:rFonts w:ascii="Times New Roman" w:eastAsia="Times New Roman" w:hAnsi="Times New Roman" w:cs="Times New Roman"/>
      <w:b/>
      <w:bCs/>
      <w:szCs w:val="26"/>
      <w:lang w:val="en-GB"/>
    </w:rPr>
  </w:style>
  <w:style w:type="character" w:customStyle="1" w:styleId="Heading4Char">
    <w:name w:val="Heading 4 Char"/>
    <w:aliases w:val="Lable Figures Char"/>
    <w:basedOn w:val="DefaultParagraphFont"/>
    <w:link w:val="Heading4"/>
    <w:uiPriority w:val="9"/>
    <w:rsid w:val="00E1768F"/>
    <w:rPr>
      <w:rFonts w:ascii="Arial" w:eastAsia="Times New Roman" w:hAnsi="Arial" w:cs="Times New Roman"/>
      <w:bCs/>
      <w:i/>
      <w:sz w:val="20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6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68F"/>
    <w:rPr>
      <w:rFonts w:ascii="Times New Roman" w:hAnsi="Times New Roman" w:cs="Times New Roman"/>
      <w:sz w:val="18"/>
      <w:szCs w:val="18"/>
      <w:lang w:val="en-ZA"/>
    </w:rPr>
  </w:style>
  <w:style w:type="paragraph" w:styleId="CommentText">
    <w:name w:val="annotation text"/>
    <w:basedOn w:val="Normal"/>
    <w:link w:val="CommentTextChar"/>
    <w:uiPriority w:val="99"/>
    <w:unhideWhenUsed/>
    <w:rsid w:val="00E17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68F"/>
    <w:rPr>
      <w:sz w:val="20"/>
      <w:szCs w:val="20"/>
      <w:lang w:val="en-ZA"/>
    </w:rPr>
  </w:style>
  <w:style w:type="paragraph" w:styleId="ListParagraph">
    <w:name w:val="List Paragraph"/>
    <w:basedOn w:val="Normal"/>
    <w:uiPriority w:val="34"/>
    <w:qFormat/>
    <w:rsid w:val="00E1768F"/>
    <w:pPr>
      <w:spacing w:after="20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1768F"/>
    <w:rPr>
      <w:i/>
      <w:iCs/>
    </w:rPr>
  </w:style>
  <w:style w:type="character" w:styleId="Hyperlink">
    <w:name w:val="Hyperlink"/>
    <w:basedOn w:val="DefaultParagraphFont"/>
    <w:uiPriority w:val="99"/>
    <w:unhideWhenUsed/>
    <w:rsid w:val="00E1768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17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rsid w:val="00E1768F"/>
    <w:pPr>
      <w:autoSpaceDE w:val="0"/>
      <w:autoSpaceDN w:val="0"/>
      <w:adjustRightInd w:val="0"/>
    </w:pPr>
    <w:rPr>
      <w:rFonts w:ascii="Arial" w:eastAsia="Cambria" w:hAnsi="Arial" w:cs="Arial"/>
      <w:color w:val="000000"/>
      <w:lang w:val="en-ZA" w:eastAsia="en-ZA"/>
    </w:rPr>
  </w:style>
  <w:style w:type="character" w:styleId="FollowedHyperlink">
    <w:name w:val="FollowedHyperlink"/>
    <w:basedOn w:val="DefaultParagraphFont"/>
    <w:uiPriority w:val="99"/>
    <w:rsid w:val="00E1768F"/>
    <w:rPr>
      <w:color w:val="954F72" w:themeColor="followedHyperlink"/>
      <w:u w:val="single"/>
    </w:rPr>
  </w:style>
  <w:style w:type="character" w:customStyle="1" w:styleId="nlmsource">
    <w:name w:val="nlm_source"/>
    <w:rsid w:val="00E1768F"/>
  </w:style>
  <w:style w:type="table" w:styleId="TableGrid">
    <w:name w:val="Table Grid"/>
    <w:basedOn w:val="TableNormal"/>
    <w:rsid w:val="00E17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E176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1768F"/>
    <w:rPr>
      <w:sz w:val="22"/>
      <w:szCs w:val="22"/>
      <w:lang w:val="en-ZA"/>
    </w:rPr>
  </w:style>
  <w:style w:type="paragraph" w:styleId="Footer">
    <w:name w:val="footer"/>
    <w:basedOn w:val="Normal"/>
    <w:link w:val="FooterChar"/>
    <w:unhideWhenUsed/>
    <w:rsid w:val="00E176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1768F"/>
    <w:rPr>
      <w:sz w:val="22"/>
      <w:szCs w:val="22"/>
      <w:lang w:val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E1768F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1768F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1768F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1768F"/>
    <w:pPr>
      <w:spacing w:after="100"/>
      <w:ind w:left="440"/>
    </w:pPr>
    <w:rPr>
      <w:rFonts w:eastAsiaTheme="minorEastAsia" w:cs="Times New Roman"/>
      <w:lang w:val="en-US"/>
    </w:rPr>
  </w:style>
  <w:style w:type="paragraph" w:customStyle="1" w:styleId="font5">
    <w:name w:val="font5"/>
    <w:basedOn w:val="Normal"/>
    <w:rsid w:val="00E17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ZA"/>
    </w:rPr>
  </w:style>
  <w:style w:type="paragraph" w:customStyle="1" w:styleId="font6">
    <w:name w:val="font6"/>
    <w:basedOn w:val="Normal"/>
    <w:rsid w:val="00E17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ZA"/>
    </w:rPr>
  </w:style>
  <w:style w:type="paragraph" w:customStyle="1" w:styleId="font7">
    <w:name w:val="font7"/>
    <w:basedOn w:val="Normal"/>
    <w:rsid w:val="00E17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ZA"/>
    </w:rPr>
  </w:style>
  <w:style w:type="paragraph" w:customStyle="1" w:styleId="font8">
    <w:name w:val="font8"/>
    <w:basedOn w:val="Normal"/>
    <w:rsid w:val="00E17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ZA"/>
    </w:rPr>
  </w:style>
  <w:style w:type="paragraph" w:customStyle="1" w:styleId="xl65">
    <w:name w:val="xl65"/>
    <w:basedOn w:val="Normal"/>
    <w:rsid w:val="00E17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6">
    <w:name w:val="xl66"/>
    <w:basedOn w:val="Normal"/>
    <w:rsid w:val="00E176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E176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E17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69">
    <w:name w:val="xl69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ZA"/>
    </w:rPr>
  </w:style>
  <w:style w:type="paragraph" w:customStyle="1" w:styleId="xl70">
    <w:name w:val="xl70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ZA"/>
    </w:rPr>
  </w:style>
  <w:style w:type="paragraph" w:customStyle="1" w:styleId="xl71">
    <w:name w:val="xl71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ZA"/>
    </w:rPr>
  </w:style>
  <w:style w:type="paragraph" w:customStyle="1" w:styleId="xl72">
    <w:name w:val="xl72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73">
    <w:name w:val="xl73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en-ZA"/>
    </w:rPr>
  </w:style>
  <w:style w:type="paragraph" w:customStyle="1" w:styleId="xl74">
    <w:name w:val="xl74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75">
    <w:name w:val="xl75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76">
    <w:name w:val="xl76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77">
    <w:name w:val="xl77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font0">
    <w:name w:val="font0"/>
    <w:basedOn w:val="Normal"/>
    <w:rsid w:val="00E1768F"/>
    <w:pPr>
      <w:spacing w:beforeLines="1" w:afterLines="1" w:line="240" w:lineRule="auto"/>
    </w:pPr>
    <w:rPr>
      <w:rFonts w:ascii="Verdana" w:hAnsi="Verdana"/>
      <w:sz w:val="20"/>
      <w:szCs w:val="20"/>
      <w:lang w:val="en-GB"/>
    </w:rPr>
  </w:style>
  <w:style w:type="paragraph" w:customStyle="1" w:styleId="font9">
    <w:name w:val="font9"/>
    <w:basedOn w:val="Normal"/>
    <w:rsid w:val="00E1768F"/>
    <w:pPr>
      <w:spacing w:beforeLines="1" w:afterLines="1" w:line="240" w:lineRule="auto"/>
    </w:pPr>
    <w:rPr>
      <w:rFonts w:ascii="Calibri" w:hAnsi="Calibri"/>
      <w:color w:val="000000"/>
      <w:sz w:val="20"/>
      <w:szCs w:val="20"/>
      <w:lang w:val="en-GB"/>
    </w:rPr>
  </w:style>
  <w:style w:type="paragraph" w:customStyle="1" w:styleId="font10">
    <w:name w:val="font10"/>
    <w:basedOn w:val="Normal"/>
    <w:rsid w:val="00E1768F"/>
    <w:pPr>
      <w:spacing w:beforeLines="1" w:afterLines="1" w:line="240" w:lineRule="auto"/>
    </w:pPr>
    <w:rPr>
      <w:rFonts w:ascii="Calibri" w:hAnsi="Calibri"/>
      <w:color w:val="000000"/>
      <w:sz w:val="20"/>
      <w:szCs w:val="20"/>
      <w:lang w:val="en-GB"/>
    </w:rPr>
  </w:style>
  <w:style w:type="paragraph" w:customStyle="1" w:styleId="xl24">
    <w:name w:val="xl24"/>
    <w:basedOn w:val="Normal"/>
    <w:rsid w:val="00E1768F"/>
    <w:pPr>
      <w:spacing w:beforeLines="1" w:afterLines="1" w:line="240" w:lineRule="auto"/>
      <w:jc w:val="center"/>
    </w:pPr>
    <w:rPr>
      <w:rFonts w:ascii="Times" w:hAnsi="Times"/>
      <w:sz w:val="20"/>
      <w:szCs w:val="20"/>
      <w:lang w:val="en-GB"/>
    </w:rPr>
  </w:style>
  <w:style w:type="paragraph" w:customStyle="1" w:styleId="xl25">
    <w:name w:val="xl25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Calibri" w:hAnsi="Calibri"/>
      <w:b/>
      <w:bCs/>
      <w:color w:val="000000"/>
      <w:sz w:val="20"/>
      <w:szCs w:val="20"/>
      <w:lang w:val="en-GB"/>
    </w:rPr>
  </w:style>
  <w:style w:type="paragraph" w:customStyle="1" w:styleId="xl26">
    <w:name w:val="xl26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Calibri" w:hAnsi="Calibri"/>
      <w:b/>
      <w:bCs/>
      <w:color w:val="000000"/>
      <w:sz w:val="20"/>
      <w:szCs w:val="20"/>
      <w:lang w:val="en-GB"/>
    </w:rPr>
  </w:style>
  <w:style w:type="paragraph" w:customStyle="1" w:styleId="xl27">
    <w:name w:val="xl27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paragraph" w:customStyle="1" w:styleId="xl28">
    <w:name w:val="xl28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paragraph" w:customStyle="1" w:styleId="xl29">
    <w:name w:val="xl29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Calibri" w:hAnsi="Calibri"/>
      <w:color w:val="000000"/>
      <w:sz w:val="20"/>
      <w:szCs w:val="20"/>
      <w:lang w:val="en-GB"/>
    </w:rPr>
  </w:style>
  <w:style w:type="paragraph" w:customStyle="1" w:styleId="xl30">
    <w:name w:val="xl30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textAlignment w:val="center"/>
    </w:pPr>
    <w:rPr>
      <w:rFonts w:ascii="Times" w:hAnsi="Times"/>
      <w:sz w:val="20"/>
      <w:szCs w:val="20"/>
      <w:lang w:val="en-GB"/>
    </w:rPr>
  </w:style>
  <w:style w:type="paragraph" w:customStyle="1" w:styleId="xl31">
    <w:name w:val="xl31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textAlignment w:val="center"/>
    </w:pPr>
    <w:rPr>
      <w:rFonts w:ascii="Times" w:hAnsi="Times"/>
      <w:sz w:val="20"/>
      <w:szCs w:val="20"/>
      <w:lang w:val="en-GB"/>
    </w:rPr>
  </w:style>
  <w:style w:type="paragraph" w:customStyle="1" w:styleId="xl32">
    <w:name w:val="xl32"/>
    <w:basedOn w:val="Normal"/>
    <w:rsid w:val="00E1768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paragraph" w:customStyle="1" w:styleId="xl33">
    <w:name w:val="xl33"/>
    <w:basedOn w:val="Normal"/>
    <w:rsid w:val="00E1768F"/>
    <w:pPr>
      <w:pBdr>
        <w:top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paragraph" w:customStyle="1" w:styleId="xl34">
    <w:name w:val="xl34"/>
    <w:basedOn w:val="Normal"/>
    <w:rsid w:val="00E1768F"/>
    <w:pPr>
      <w:pBdr>
        <w:top w:val="single" w:sz="4" w:space="0" w:color="auto"/>
      </w:pBdr>
      <w:spacing w:beforeLines="1" w:afterLines="1" w:line="240" w:lineRule="auto"/>
      <w:jc w:val="center"/>
    </w:pPr>
    <w:rPr>
      <w:rFonts w:ascii="Times" w:hAnsi="Times"/>
      <w:sz w:val="20"/>
      <w:szCs w:val="20"/>
      <w:lang w:val="en-GB"/>
    </w:rPr>
  </w:style>
  <w:style w:type="paragraph" w:customStyle="1" w:styleId="xl35">
    <w:name w:val="xl35"/>
    <w:basedOn w:val="Normal"/>
    <w:rsid w:val="00E1768F"/>
    <w:pPr>
      <w:pBdr>
        <w:top w:val="single" w:sz="4" w:space="0" w:color="auto"/>
        <w:bottom w:val="single" w:sz="4" w:space="0" w:color="auto"/>
      </w:pBdr>
      <w:spacing w:beforeLines="1" w:afterLines="1" w:line="240" w:lineRule="auto"/>
    </w:pPr>
    <w:rPr>
      <w:rFonts w:ascii="Calibri" w:hAnsi="Calibri"/>
      <w:b/>
      <w:bCs/>
      <w:color w:val="000000"/>
      <w:sz w:val="20"/>
      <w:szCs w:val="20"/>
      <w:lang w:val="en-GB"/>
    </w:rPr>
  </w:style>
  <w:style w:type="paragraph" w:customStyle="1" w:styleId="xl36">
    <w:name w:val="xl36"/>
    <w:basedOn w:val="Normal"/>
    <w:rsid w:val="00E1768F"/>
    <w:pPr>
      <w:pBdr>
        <w:top w:val="single" w:sz="4" w:space="0" w:color="auto"/>
        <w:bottom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paragraph" w:customStyle="1" w:styleId="xl37">
    <w:name w:val="xl37"/>
    <w:basedOn w:val="Normal"/>
    <w:rsid w:val="00E1768F"/>
    <w:pPr>
      <w:pBdr>
        <w:left w:val="single" w:sz="4" w:space="0" w:color="auto"/>
        <w:right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paragraph" w:customStyle="1" w:styleId="xl38">
    <w:name w:val="xl38"/>
    <w:basedOn w:val="Normal"/>
    <w:rsid w:val="00E1768F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" w:hAnsi="Times"/>
      <w:sz w:val="20"/>
      <w:szCs w:val="20"/>
      <w:lang w:val="en-GB"/>
    </w:rPr>
  </w:style>
  <w:style w:type="paragraph" w:customStyle="1" w:styleId="xl39">
    <w:name w:val="xl39"/>
    <w:basedOn w:val="Normal"/>
    <w:rsid w:val="00E1768F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  <w:lang w:val="en-GB"/>
    </w:rPr>
  </w:style>
  <w:style w:type="paragraph" w:customStyle="1" w:styleId="xl40">
    <w:name w:val="xl40"/>
    <w:basedOn w:val="Normal"/>
    <w:rsid w:val="00E1768F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  <w:textAlignment w:val="top"/>
    </w:pPr>
    <w:rPr>
      <w:rFonts w:ascii="Times" w:hAnsi="Times"/>
      <w:sz w:val="20"/>
      <w:szCs w:val="20"/>
      <w:lang w:val="en-GB"/>
    </w:rPr>
  </w:style>
  <w:style w:type="paragraph" w:customStyle="1" w:styleId="xl41">
    <w:name w:val="xl41"/>
    <w:basedOn w:val="Normal"/>
    <w:rsid w:val="00E1768F"/>
    <w:pPr>
      <w:pBdr>
        <w:left w:val="single" w:sz="4" w:space="0" w:color="auto"/>
        <w:right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paragraph" w:customStyle="1" w:styleId="xl42">
    <w:name w:val="xl42"/>
    <w:basedOn w:val="Normal"/>
    <w:rsid w:val="00E1768F"/>
    <w:pPr>
      <w:pBdr>
        <w:top w:val="single" w:sz="4" w:space="0" w:color="auto"/>
        <w:bottom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paragraph" w:customStyle="1" w:styleId="xl43">
    <w:name w:val="xl43"/>
    <w:basedOn w:val="Normal"/>
    <w:rsid w:val="00E1768F"/>
    <w:pPr>
      <w:pBdr>
        <w:top w:val="single" w:sz="4" w:space="0" w:color="auto"/>
        <w:bottom w:val="single" w:sz="4" w:space="0" w:color="auto"/>
      </w:pBdr>
      <w:spacing w:beforeLines="1" w:afterLines="1" w:line="240" w:lineRule="auto"/>
    </w:pPr>
    <w:rPr>
      <w:rFonts w:ascii="Calibri" w:hAnsi="Calibri"/>
      <w:color w:val="000000"/>
      <w:sz w:val="20"/>
      <w:szCs w:val="20"/>
      <w:lang w:val="en-GB"/>
    </w:rPr>
  </w:style>
  <w:style w:type="paragraph" w:customStyle="1" w:styleId="xl44">
    <w:name w:val="xl44"/>
    <w:basedOn w:val="Normal"/>
    <w:rsid w:val="00E1768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paragraph" w:customStyle="1" w:styleId="xl45">
    <w:name w:val="xl45"/>
    <w:basedOn w:val="Normal"/>
    <w:rsid w:val="00E17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semiHidden/>
    <w:rsid w:val="00E1768F"/>
    <w:rPr>
      <w:b/>
      <w:bCs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1768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1768F"/>
    <w:rPr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386</Words>
  <Characters>79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3-25T19:13:00Z</dcterms:created>
  <dcterms:modified xsi:type="dcterms:W3CDTF">2020-04-16T20:41:00Z</dcterms:modified>
</cp:coreProperties>
</file>